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B266BA" w14:textId="77777777" w:rsidR="00DC4F86" w:rsidRPr="009A3219" w:rsidRDefault="00DC4F86" w:rsidP="00DC4F86">
      <w:pPr>
        <w:spacing w:after="0" w:line="360" w:lineRule="auto"/>
        <w:rPr>
          <w:rFonts w:cs="Times New Roman"/>
          <w:szCs w:val="24"/>
          <w:lang w:val="en-US"/>
        </w:rPr>
      </w:pPr>
      <w:r w:rsidRPr="009A3219">
        <w:rPr>
          <w:rFonts w:cs="Times New Roman"/>
          <w:b/>
          <w:bCs/>
          <w:szCs w:val="24"/>
          <w:lang w:val="en-US"/>
        </w:rPr>
        <w:t>Table 1S.</w:t>
      </w:r>
      <w:r w:rsidRPr="009A3219">
        <w:rPr>
          <w:rFonts w:cs="Times New Roman"/>
          <w:szCs w:val="24"/>
          <w:lang w:val="en-US"/>
        </w:rPr>
        <w:t xml:space="preserve"> </w:t>
      </w:r>
      <w:r w:rsidRPr="009A3219">
        <w:rPr>
          <w:lang w:val="en-US"/>
        </w:rPr>
        <w:t>Variables included in the farm survey and their significance in the univariate regression analysis of pleuritis incidence in slaughtered growing–finishing pigs</w:t>
      </w:r>
    </w:p>
    <w:tbl>
      <w:tblPr>
        <w:tblStyle w:val="SimplesTabela2"/>
        <w:tblW w:w="9536" w:type="dxa"/>
        <w:tblLook w:val="04A0" w:firstRow="1" w:lastRow="0" w:firstColumn="1" w:lastColumn="0" w:noHBand="0" w:noVBand="1"/>
      </w:tblPr>
      <w:tblGrid>
        <w:gridCol w:w="3261"/>
        <w:gridCol w:w="4785"/>
        <w:gridCol w:w="1490"/>
      </w:tblGrid>
      <w:tr w:rsidR="009A3219" w:rsidRPr="009A3219" w14:paraId="3433836B" w14:textId="77777777" w:rsidTr="005F7D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D1BB9A0" w14:textId="77777777" w:rsidR="00DC4F86" w:rsidRPr="009A3219" w:rsidRDefault="00DC4F86" w:rsidP="005F7D13">
            <w:pPr>
              <w:spacing w:line="276" w:lineRule="auto"/>
              <w:rPr>
                <w:lang w:val="en-US"/>
              </w:rPr>
            </w:pPr>
            <w:r w:rsidRPr="009A3219">
              <w:rPr>
                <w:lang w:val="en-US"/>
              </w:rPr>
              <w:t>Variable</w:t>
            </w:r>
          </w:p>
        </w:tc>
        <w:tc>
          <w:tcPr>
            <w:tcW w:w="4785" w:type="dxa"/>
            <w:tcBorders>
              <w:top w:val="single" w:sz="4" w:space="0" w:color="auto"/>
              <w:bottom w:val="single" w:sz="4" w:space="0" w:color="auto"/>
            </w:tcBorders>
          </w:tcPr>
          <w:p w14:paraId="7BACF09C" w14:textId="77777777" w:rsidR="00DC4F86" w:rsidRPr="009A3219" w:rsidRDefault="00DC4F86" w:rsidP="005F7D1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Levels (if applicable)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3497876F" w14:textId="77777777" w:rsidR="00DC4F86" w:rsidRPr="009A3219" w:rsidRDefault="00DC4F86" w:rsidP="005F7D1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P-value</w:t>
            </w:r>
          </w:p>
        </w:tc>
      </w:tr>
      <w:tr w:rsidR="009A3219" w:rsidRPr="009A3219" w14:paraId="189D7DB1" w14:textId="77777777" w:rsidTr="005F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nil"/>
            </w:tcBorders>
          </w:tcPr>
          <w:p w14:paraId="37456E66" w14:textId="77777777" w:rsidR="00DC4F86" w:rsidRPr="009A3219" w:rsidRDefault="00DC4F86" w:rsidP="005F7D13">
            <w:pPr>
              <w:spacing w:line="276" w:lineRule="auto"/>
              <w:rPr>
                <w:rFonts w:cs="Times New Roman"/>
                <w:i/>
                <w:iCs/>
                <w:szCs w:val="24"/>
                <w:lang w:val="en-US"/>
              </w:rPr>
            </w:pPr>
            <w:r w:rsidRPr="009A3219">
              <w:rPr>
                <w:rFonts w:cs="Times New Roman"/>
                <w:i/>
                <w:iCs/>
                <w:szCs w:val="24"/>
                <w:lang w:val="en-US"/>
              </w:rPr>
              <w:t>Facilities</w:t>
            </w:r>
          </w:p>
        </w:tc>
        <w:tc>
          <w:tcPr>
            <w:tcW w:w="4785" w:type="dxa"/>
            <w:tcBorders>
              <w:top w:val="single" w:sz="4" w:space="0" w:color="auto"/>
              <w:bottom w:val="nil"/>
            </w:tcBorders>
          </w:tcPr>
          <w:p w14:paraId="7DA90050" w14:textId="77777777" w:rsidR="00DC4F86" w:rsidRPr="009A3219" w:rsidRDefault="00DC4F86" w:rsidP="005F7D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490" w:type="dxa"/>
            <w:tcBorders>
              <w:top w:val="single" w:sz="4" w:space="0" w:color="auto"/>
              <w:bottom w:val="nil"/>
            </w:tcBorders>
          </w:tcPr>
          <w:p w14:paraId="577E0548" w14:textId="77777777" w:rsidR="00DC4F86" w:rsidRPr="009A3219" w:rsidRDefault="00DC4F86" w:rsidP="005F7D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</w:tr>
      <w:tr w:rsidR="009A3219" w:rsidRPr="009A3219" w14:paraId="1B37E28F" w14:textId="77777777" w:rsidTr="005F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</w:tcBorders>
          </w:tcPr>
          <w:p w14:paraId="6CEB9D4E" w14:textId="77777777" w:rsidR="00DC4F86" w:rsidRPr="009A3219" w:rsidRDefault="00DC4F86" w:rsidP="005F7D13">
            <w:pPr>
              <w:spacing w:line="276" w:lineRule="auto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9A3219">
              <w:rPr>
                <w:rFonts w:cs="Times New Roman"/>
                <w:b w:val="0"/>
                <w:bCs w:val="0"/>
                <w:szCs w:val="24"/>
                <w:shd w:val="clear" w:color="auto" w:fill="FFFFFF"/>
                <w:lang w:val="en-US"/>
              </w:rPr>
              <w:t>Number of finishing barns per farm</w:t>
            </w:r>
          </w:p>
        </w:tc>
        <w:tc>
          <w:tcPr>
            <w:tcW w:w="4785" w:type="dxa"/>
            <w:tcBorders>
              <w:top w:val="nil"/>
            </w:tcBorders>
          </w:tcPr>
          <w:p w14:paraId="25FEA768" w14:textId="77777777" w:rsidR="00DC4F86" w:rsidRPr="009A3219" w:rsidRDefault="00DC4F86" w:rsidP="005F7D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Value</w:t>
            </w:r>
          </w:p>
        </w:tc>
        <w:tc>
          <w:tcPr>
            <w:tcW w:w="1490" w:type="dxa"/>
            <w:tcBorders>
              <w:top w:val="nil"/>
            </w:tcBorders>
          </w:tcPr>
          <w:p w14:paraId="3569142D" w14:textId="77777777" w:rsidR="00DC4F86" w:rsidRPr="009A3219" w:rsidRDefault="00DC4F86" w:rsidP="005F7D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0.70</w:t>
            </w:r>
          </w:p>
        </w:tc>
      </w:tr>
      <w:tr w:rsidR="009A3219" w:rsidRPr="009A3219" w14:paraId="23EDE441" w14:textId="77777777" w:rsidTr="005F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9FB441E" w14:textId="77777777" w:rsidR="00DC4F86" w:rsidRPr="009A3219" w:rsidRDefault="00DC4F86" w:rsidP="005F7D13">
            <w:pPr>
              <w:spacing w:line="276" w:lineRule="auto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9A3219">
              <w:rPr>
                <w:rFonts w:cs="Times New Roman"/>
                <w:b w:val="0"/>
                <w:bCs w:val="0"/>
                <w:szCs w:val="24"/>
                <w:lang w:val="en-US"/>
              </w:rPr>
              <w:t>Stocking density in finishing phase (m</w:t>
            </w:r>
            <w:r w:rsidRPr="009A3219">
              <w:rPr>
                <w:rFonts w:cs="Times New Roman"/>
                <w:b w:val="0"/>
                <w:bCs w:val="0"/>
                <w:szCs w:val="24"/>
                <w:vertAlign w:val="superscript"/>
                <w:lang w:val="en-US"/>
              </w:rPr>
              <w:t>2</w:t>
            </w:r>
            <w:r w:rsidRPr="009A3219">
              <w:rPr>
                <w:rFonts w:cs="Times New Roman"/>
                <w:b w:val="0"/>
                <w:bCs w:val="0"/>
                <w:szCs w:val="24"/>
                <w:lang w:val="en-US"/>
              </w:rPr>
              <w:t>/pig)</w:t>
            </w:r>
          </w:p>
        </w:tc>
        <w:tc>
          <w:tcPr>
            <w:tcW w:w="4785" w:type="dxa"/>
          </w:tcPr>
          <w:p w14:paraId="47710744" w14:textId="77777777" w:rsidR="00DC4F86" w:rsidRPr="009A3219" w:rsidRDefault="00DC4F86" w:rsidP="005F7D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Value</w:t>
            </w:r>
          </w:p>
        </w:tc>
        <w:tc>
          <w:tcPr>
            <w:tcW w:w="1490" w:type="dxa"/>
          </w:tcPr>
          <w:p w14:paraId="5630A9C6" w14:textId="77777777" w:rsidR="00DC4F86" w:rsidRPr="009A3219" w:rsidRDefault="00DC4F86" w:rsidP="005F7D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0.81</w:t>
            </w:r>
          </w:p>
        </w:tc>
      </w:tr>
      <w:tr w:rsidR="009A3219" w:rsidRPr="009A3219" w14:paraId="2182CB2C" w14:textId="77777777" w:rsidTr="005F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85A447D" w14:textId="77777777" w:rsidR="00DC4F86" w:rsidRPr="009A3219" w:rsidRDefault="00DC4F86" w:rsidP="005F7D13">
            <w:pPr>
              <w:spacing w:line="276" w:lineRule="auto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9A3219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Cooling system in grow–finishing barns </w:t>
            </w:r>
          </w:p>
        </w:tc>
        <w:tc>
          <w:tcPr>
            <w:tcW w:w="4785" w:type="dxa"/>
          </w:tcPr>
          <w:p w14:paraId="3A025610" w14:textId="77777777" w:rsidR="00DC4F86" w:rsidRPr="009A3219" w:rsidRDefault="00DC4F86" w:rsidP="005F7D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Yes/No</w:t>
            </w:r>
          </w:p>
        </w:tc>
        <w:tc>
          <w:tcPr>
            <w:tcW w:w="1490" w:type="dxa"/>
          </w:tcPr>
          <w:p w14:paraId="06AC77F6" w14:textId="77777777" w:rsidR="00DC4F86" w:rsidRPr="009A3219" w:rsidRDefault="00DC4F86" w:rsidP="005F7D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0.28</w:t>
            </w:r>
          </w:p>
        </w:tc>
      </w:tr>
      <w:tr w:rsidR="009A3219" w:rsidRPr="009A3219" w14:paraId="07790FB9" w14:textId="77777777" w:rsidTr="005F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1B9104E" w14:textId="77777777" w:rsidR="00DC4F86" w:rsidRPr="009A3219" w:rsidRDefault="00DC4F86" w:rsidP="005F7D13">
            <w:pPr>
              <w:spacing w:line="276" w:lineRule="auto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9A3219">
              <w:rPr>
                <w:rFonts w:cs="Times New Roman"/>
                <w:b w:val="0"/>
                <w:bCs w:val="0"/>
                <w:szCs w:val="24"/>
                <w:lang w:val="en-US"/>
              </w:rPr>
              <w:t>Floor type</w:t>
            </w:r>
          </w:p>
        </w:tc>
        <w:tc>
          <w:tcPr>
            <w:tcW w:w="4785" w:type="dxa"/>
          </w:tcPr>
          <w:p w14:paraId="23B35874" w14:textId="77777777" w:rsidR="00DC4F86" w:rsidRPr="009A3219" w:rsidRDefault="00DC4F86" w:rsidP="005F7D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Compact/Slatted</w:t>
            </w:r>
          </w:p>
        </w:tc>
        <w:tc>
          <w:tcPr>
            <w:tcW w:w="1490" w:type="dxa"/>
          </w:tcPr>
          <w:p w14:paraId="325524FF" w14:textId="77777777" w:rsidR="00DC4F86" w:rsidRPr="009A3219" w:rsidRDefault="00DC4F86" w:rsidP="005F7D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0.13</w:t>
            </w:r>
          </w:p>
        </w:tc>
      </w:tr>
      <w:tr w:rsidR="009A3219" w:rsidRPr="009A3219" w14:paraId="081F2317" w14:textId="77777777" w:rsidTr="005F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A5CF1D1" w14:textId="77777777" w:rsidR="00DC4F86" w:rsidRPr="009A3219" w:rsidRDefault="00DC4F86" w:rsidP="005F7D13">
            <w:pPr>
              <w:spacing w:line="276" w:lineRule="auto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9A3219">
              <w:rPr>
                <w:b w:val="0"/>
                <w:bCs w:val="0"/>
                <w:lang w:val="en-US"/>
              </w:rPr>
              <w:t xml:space="preserve">Pen </w:t>
            </w:r>
            <w:r w:rsidRPr="009A3219">
              <w:rPr>
                <w:rFonts w:cs="Times New Roman"/>
                <w:b w:val="0"/>
                <w:bCs w:val="0"/>
                <w:szCs w:val="24"/>
                <w:lang w:val="en-US"/>
              </w:rPr>
              <w:t>wall type</w:t>
            </w:r>
          </w:p>
        </w:tc>
        <w:tc>
          <w:tcPr>
            <w:tcW w:w="4785" w:type="dxa"/>
          </w:tcPr>
          <w:p w14:paraId="6AB5AEF2" w14:textId="77777777" w:rsidR="00DC4F86" w:rsidRPr="009A3219" w:rsidRDefault="00DC4F86" w:rsidP="005F7D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Whole/Slatted</w:t>
            </w:r>
          </w:p>
        </w:tc>
        <w:tc>
          <w:tcPr>
            <w:tcW w:w="1490" w:type="dxa"/>
          </w:tcPr>
          <w:p w14:paraId="570579D1" w14:textId="77777777" w:rsidR="00DC4F86" w:rsidRPr="009A3219" w:rsidRDefault="00DC4F86" w:rsidP="005F7D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0.66</w:t>
            </w:r>
          </w:p>
        </w:tc>
      </w:tr>
      <w:tr w:rsidR="009A3219" w:rsidRPr="009A3219" w14:paraId="6FE6FF26" w14:textId="77777777" w:rsidTr="005F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D91ECDE" w14:textId="77777777" w:rsidR="00DC4F86" w:rsidRPr="009A3219" w:rsidRDefault="00DC4F86" w:rsidP="005F7D13">
            <w:pPr>
              <w:spacing w:line="276" w:lineRule="auto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9A3219">
              <w:rPr>
                <w:rFonts w:cs="Times New Roman"/>
                <w:b w:val="0"/>
                <w:bCs w:val="0"/>
                <w:szCs w:val="24"/>
                <w:lang w:val="en-US"/>
              </w:rPr>
              <w:t>Curtain condition</w:t>
            </w:r>
          </w:p>
        </w:tc>
        <w:tc>
          <w:tcPr>
            <w:tcW w:w="4785" w:type="dxa"/>
          </w:tcPr>
          <w:p w14:paraId="5238CD60" w14:textId="77777777" w:rsidR="00DC4F86" w:rsidRPr="009A3219" w:rsidRDefault="00DC4F86" w:rsidP="005F7D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New/Slight malfunction/Old</w:t>
            </w:r>
          </w:p>
        </w:tc>
        <w:tc>
          <w:tcPr>
            <w:tcW w:w="1490" w:type="dxa"/>
          </w:tcPr>
          <w:p w14:paraId="682BB5B6" w14:textId="77777777" w:rsidR="00DC4F86" w:rsidRPr="009A3219" w:rsidRDefault="00DC4F86" w:rsidP="005F7D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0.11</w:t>
            </w:r>
          </w:p>
        </w:tc>
      </w:tr>
      <w:tr w:rsidR="009A3219" w:rsidRPr="009A3219" w14:paraId="4EEDFD50" w14:textId="77777777" w:rsidTr="005F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BD75490" w14:textId="77777777" w:rsidR="00DC4F86" w:rsidRPr="009A3219" w:rsidRDefault="00DC4F86" w:rsidP="005F7D13">
            <w:pPr>
              <w:spacing w:line="276" w:lineRule="auto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9A3219">
              <w:rPr>
                <w:rFonts w:cs="Times New Roman"/>
                <w:b w:val="0"/>
                <w:bCs w:val="0"/>
                <w:szCs w:val="24"/>
                <w:lang w:val="en-US"/>
              </w:rPr>
              <w:t>Curtain system</w:t>
            </w:r>
          </w:p>
        </w:tc>
        <w:tc>
          <w:tcPr>
            <w:tcW w:w="4785" w:type="dxa"/>
          </w:tcPr>
          <w:p w14:paraId="5ED3C03F" w14:textId="77777777" w:rsidR="00DC4F86" w:rsidRPr="009A3219" w:rsidRDefault="00DC4F86" w:rsidP="005F7D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Manual/Automatic</w:t>
            </w:r>
          </w:p>
        </w:tc>
        <w:tc>
          <w:tcPr>
            <w:tcW w:w="1490" w:type="dxa"/>
          </w:tcPr>
          <w:p w14:paraId="7C8329F8" w14:textId="77777777" w:rsidR="00DC4F86" w:rsidRPr="009A3219" w:rsidRDefault="00DC4F86" w:rsidP="005F7D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0.53</w:t>
            </w:r>
          </w:p>
        </w:tc>
      </w:tr>
      <w:tr w:rsidR="009A3219" w:rsidRPr="009A3219" w14:paraId="54D8C763" w14:textId="77777777" w:rsidTr="005F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nil"/>
            </w:tcBorders>
          </w:tcPr>
          <w:p w14:paraId="1B1BC766" w14:textId="77777777" w:rsidR="00DC4F86" w:rsidRPr="009A3219" w:rsidRDefault="00DC4F86" w:rsidP="005F7D13">
            <w:pPr>
              <w:spacing w:line="276" w:lineRule="auto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9A3219">
              <w:rPr>
                <w:rFonts w:cs="Times New Roman"/>
                <w:b w:val="0"/>
                <w:bCs w:val="0"/>
                <w:szCs w:val="24"/>
                <w:lang w:val="en-US"/>
              </w:rPr>
              <w:t>Feeder material</w:t>
            </w:r>
          </w:p>
        </w:tc>
        <w:tc>
          <w:tcPr>
            <w:tcW w:w="4785" w:type="dxa"/>
            <w:tcBorders>
              <w:bottom w:val="nil"/>
            </w:tcBorders>
          </w:tcPr>
          <w:p w14:paraId="13BD45A9" w14:textId="77777777" w:rsidR="00DC4F86" w:rsidRPr="009A3219" w:rsidRDefault="00DC4F86" w:rsidP="005F7D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Wood/Plastic/Steel/Concrete</w:t>
            </w:r>
          </w:p>
        </w:tc>
        <w:tc>
          <w:tcPr>
            <w:tcW w:w="1490" w:type="dxa"/>
            <w:tcBorders>
              <w:bottom w:val="nil"/>
            </w:tcBorders>
          </w:tcPr>
          <w:p w14:paraId="5F26214F" w14:textId="77777777" w:rsidR="00DC4F86" w:rsidRPr="009A3219" w:rsidRDefault="00DC4F86" w:rsidP="005F7D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0.43</w:t>
            </w:r>
          </w:p>
        </w:tc>
      </w:tr>
      <w:tr w:rsidR="009A3219" w:rsidRPr="009A3219" w14:paraId="680EC0AA" w14:textId="77777777" w:rsidTr="005F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</w:tcBorders>
          </w:tcPr>
          <w:p w14:paraId="1B660C31" w14:textId="77777777" w:rsidR="00DC4F86" w:rsidRPr="009A3219" w:rsidRDefault="00DC4F86" w:rsidP="005F7D13">
            <w:pPr>
              <w:spacing w:line="276" w:lineRule="auto"/>
              <w:rPr>
                <w:i/>
                <w:lang w:val="en-US"/>
              </w:rPr>
            </w:pPr>
            <w:r w:rsidRPr="009A3219">
              <w:rPr>
                <w:rFonts w:cs="Times New Roman"/>
                <w:b w:val="0"/>
                <w:bCs w:val="0"/>
                <w:szCs w:val="24"/>
                <w:lang w:val="en-US"/>
              </w:rPr>
              <w:t>Water source</w:t>
            </w:r>
          </w:p>
        </w:tc>
        <w:tc>
          <w:tcPr>
            <w:tcW w:w="4785" w:type="dxa"/>
            <w:tcBorders>
              <w:top w:val="nil"/>
            </w:tcBorders>
          </w:tcPr>
          <w:p w14:paraId="34EE6481" w14:textId="77777777" w:rsidR="00DC4F86" w:rsidRPr="009A3219" w:rsidRDefault="00DC4F86" w:rsidP="005F7D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Open/Closed</w:t>
            </w:r>
          </w:p>
        </w:tc>
        <w:tc>
          <w:tcPr>
            <w:tcW w:w="1490" w:type="dxa"/>
            <w:tcBorders>
              <w:top w:val="nil"/>
            </w:tcBorders>
          </w:tcPr>
          <w:p w14:paraId="38928540" w14:textId="77777777" w:rsidR="00DC4F86" w:rsidRPr="009A3219" w:rsidRDefault="00DC4F86" w:rsidP="005F7D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0.02</w:t>
            </w:r>
          </w:p>
        </w:tc>
      </w:tr>
      <w:tr w:rsidR="009A3219" w:rsidRPr="009A3219" w14:paraId="7CE80876" w14:textId="77777777" w:rsidTr="005F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</w:tcBorders>
          </w:tcPr>
          <w:p w14:paraId="1902207D" w14:textId="77777777" w:rsidR="00DC4F86" w:rsidRPr="009A3219" w:rsidRDefault="00DC4F86" w:rsidP="005F7D13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9A3219">
              <w:rPr>
                <w:i/>
                <w:lang w:val="en-US"/>
              </w:rPr>
              <w:t>Management</w:t>
            </w:r>
          </w:p>
        </w:tc>
        <w:tc>
          <w:tcPr>
            <w:tcW w:w="4785" w:type="dxa"/>
            <w:tcBorders>
              <w:top w:val="nil"/>
            </w:tcBorders>
          </w:tcPr>
          <w:p w14:paraId="01A51004" w14:textId="77777777" w:rsidR="00DC4F86" w:rsidRPr="009A3219" w:rsidRDefault="00DC4F86" w:rsidP="005F7D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90" w:type="dxa"/>
            <w:tcBorders>
              <w:top w:val="nil"/>
            </w:tcBorders>
          </w:tcPr>
          <w:p w14:paraId="34640A33" w14:textId="77777777" w:rsidR="00DC4F86" w:rsidRPr="009A3219" w:rsidRDefault="00DC4F86" w:rsidP="005F7D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</w:tr>
      <w:tr w:rsidR="009A3219" w:rsidRPr="009A3219" w14:paraId="26DEC490" w14:textId="77777777" w:rsidTr="005F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C999C93" w14:textId="77777777" w:rsidR="00DC4F86" w:rsidRPr="009A3219" w:rsidRDefault="00DC4F86" w:rsidP="005F7D13">
            <w:pPr>
              <w:spacing w:line="276" w:lineRule="auto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9A3219">
              <w:rPr>
                <w:rFonts w:cs="Times New Roman"/>
                <w:b w:val="0"/>
                <w:bCs w:val="0"/>
                <w:szCs w:val="24"/>
                <w:lang w:val="en-US"/>
              </w:rPr>
              <w:t>Distance to nearest pig unit (m)</w:t>
            </w:r>
          </w:p>
        </w:tc>
        <w:tc>
          <w:tcPr>
            <w:tcW w:w="4785" w:type="dxa"/>
          </w:tcPr>
          <w:p w14:paraId="5C18A5D1" w14:textId="77777777" w:rsidR="00DC4F86" w:rsidRPr="009A3219" w:rsidRDefault="00DC4F86" w:rsidP="005F7D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Value</w:t>
            </w:r>
          </w:p>
        </w:tc>
        <w:tc>
          <w:tcPr>
            <w:tcW w:w="1490" w:type="dxa"/>
          </w:tcPr>
          <w:p w14:paraId="389E2ADA" w14:textId="77777777" w:rsidR="00DC4F86" w:rsidRPr="009A3219" w:rsidRDefault="00DC4F86" w:rsidP="005F7D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0.45</w:t>
            </w:r>
          </w:p>
        </w:tc>
      </w:tr>
      <w:tr w:rsidR="009A3219" w:rsidRPr="009A3219" w14:paraId="612DA8DE" w14:textId="77777777" w:rsidTr="005F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B279A35" w14:textId="77777777" w:rsidR="00DC4F86" w:rsidRPr="009A3219" w:rsidRDefault="00DC4F86" w:rsidP="005F7D13">
            <w:pPr>
              <w:spacing w:line="276" w:lineRule="auto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9A3219">
              <w:rPr>
                <w:rFonts w:cs="Times New Roman"/>
                <w:b w:val="0"/>
                <w:bCs w:val="0"/>
                <w:szCs w:val="24"/>
                <w:lang w:val="en-US"/>
              </w:rPr>
              <w:t>Downtime between batches (days)</w:t>
            </w:r>
          </w:p>
        </w:tc>
        <w:tc>
          <w:tcPr>
            <w:tcW w:w="4785" w:type="dxa"/>
          </w:tcPr>
          <w:p w14:paraId="4953D18C" w14:textId="77777777" w:rsidR="00DC4F86" w:rsidRPr="009A3219" w:rsidRDefault="00DC4F86" w:rsidP="005F7D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Value</w:t>
            </w:r>
          </w:p>
        </w:tc>
        <w:tc>
          <w:tcPr>
            <w:tcW w:w="1490" w:type="dxa"/>
          </w:tcPr>
          <w:p w14:paraId="2F9AD016" w14:textId="77777777" w:rsidR="00DC4F86" w:rsidRPr="009A3219" w:rsidRDefault="00DC4F86" w:rsidP="005F7D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0.57</w:t>
            </w:r>
          </w:p>
        </w:tc>
      </w:tr>
      <w:tr w:rsidR="009A3219" w:rsidRPr="009A3219" w14:paraId="7D3CE9C1" w14:textId="77777777" w:rsidTr="005F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FB4346D" w14:textId="77777777" w:rsidR="00DC4F86" w:rsidRPr="009A3219" w:rsidRDefault="00DC4F86" w:rsidP="005F7D13">
            <w:pPr>
              <w:spacing w:line="276" w:lineRule="auto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9A3219">
              <w:rPr>
                <w:rFonts w:cs="Times New Roman"/>
                <w:b w:val="0"/>
                <w:bCs w:val="0"/>
                <w:szCs w:val="24"/>
                <w:lang w:val="en-US"/>
              </w:rPr>
              <w:t>Smudge</w:t>
            </w:r>
          </w:p>
        </w:tc>
        <w:tc>
          <w:tcPr>
            <w:tcW w:w="4785" w:type="dxa"/>
          </w:tcPr>
          <w:p w14:paraId="2F4C0307" w14:textId="77777777" w:rsidR="00DC4F86" w:rsidRPr="009A3219" w:rsidRDefault="00DC4F86" w:rsidP="005F7D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Yes/No</w:t>
            </w:r>
          </w:p>
        </w:tc>
        <w:tc>
          <w:tcPr>
            <w:tcW w:w="1490" w:type="dxa"/>
          </w:tcPr>
          <w:p w14:paraId="121CFDAF" w14:textId="77777777" w:rsidR="00DC4F86" w:rsidRPr="009A3219" w:rsidRDefault="00DC4F86" w:rsidP="005F7D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0.83</w:t>
            </w:r>
          </w:p>
        </w:tc>
      </w:tr>
      <w:tr w:rsidR="009A3219" w:rsidRPr="009A3219" w14:paraId="16C1F640" w14:textId="77777777" w:rsidTr="005F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4E08062" w14:textId="77777777" w:rsidR="00DC4F86" w:rsidRPr="009A3219" w:rsidRDefault="00DC4F86" w:rsidP="005F7D13">
            <w:pPr>
              <w:spacing w:line="276" w:lineRule="auto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9A3219">
              <w:rPr>
                <w:rFonts w:cs="Times New Roman"/>
                <w:b w:val="0"/>
                <w:bCs w:val="0"/>
                <w:szCs w:val="24"/>
                <w:lang w:val="en-US"/>
              </w:rPr>
              <w:t>Cleaning and disinfection</w:t>
            </w:r>
          </w:p>
        </w:tc>
        <w:tc>
          <w:tcPr>
            <w:tcW w:w="4785" w:type="dxa"/>
          </w:tcPr>
          <w:p w14:paraId="53A9FF66" w14:textId="77777777" w:rsidR="00DC4F86" w:rsidRPr="009A3219" w:rsidRDefault="00DC4F86" w:rsidP="005F7D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Yes/No</w:t>
            </w:r>
          </w:p>
        </w:tc>
        <w:tc>
          <w:tcPr>
            <w:tcW w:w="1490" w:type="dxa"/>
          </w:tcPr>
          <w:p w14:paraId="3BB7D70E" w14:textId="77777777" w:rsidR="00DC4F86" w:rsidRPr="009A3219" w:rsidRDefault="00DC4F86" w:rsidP="005F7D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0.59</w:t>
            </w:r>
          </w:p>
        </w:tc>
      </w:tr>
      <w:tr w:rsidR="009A3219" w:rsidRPr="009A3219" w14:paraId="05F22F96" w14:textId="77777777" w:rsidTr="005F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A10B7A3" w14:textId="42DDC139" w:rsidR="00DC4F86" w:rsidRPr="009A3219" w:rsidRDefault="00DC4F86" w:rsidP="005F7D13">
            <w:pPr>
              <w:spacing w:line="276" w:lineRule="auto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9A3219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Number of pigs per </w:t>
            </w:r>
            <w:r w:rsidR="007F6CDE" w:rsidRPr="009A3219">
              <w:rPr>
                <w:rFonts w:cs="Times New Roman"/>
                <w:b w:val="0"/>
                <w:bCs w:val="0"/>
                <w:szCs w:val="24"/>
                <w:lang w:val="en-US"/>
              </w:rPr>
              <w:t>drinker</w:t>
            </w:r>
          </w:p>
        </w:tc>
        <w:tc>
          <w:tcPr>
            <w:tcW w:w="4785" w:type="dxa"/>
          </w:tcPr>
          <w:p w14:paraId="5E61BF81" w14:textId="77777777" w:rsidR="00DC4F86" w:rsidRPr="009A3219" w:rsidRDefault="00DC4F86" w:rsidP="005F7D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Value</w:t>
            </w:r>
          </w:p>
        </w:tc>
        <w:tc>
          <w:tcPr>
            <w:tcW w:w="1490" w:type="dxa"/>
          </w:tcPr>
          <w:p w14:paraId="66FCA927" w14:textId="77777777" w:rsidR="00DC4F86" w:rsidRPr="009A3219" w:rsidRDefault="00DC4F86" w:rsidP="005F7D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0.08</w:t>
            </w:r>
          </w:p>
        </w:tc>
      </w:tr>
      <w:tr w:rsidR="009A3219" w:rsidRPr="009A3219" w14:paraId="718ED65C" w14:textId="77777777" w:rsidTr="005F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7184EFB" w14:textId="77777777" w:rsidR="00DC4F86" w:rsidRPr="009A3219" w:rsidRDefault="00DC4F86" w:rsidP="005F7D13">
            <w:pPr>
              <w:spacing w:line="276" w:lineRule="auto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9A3219">
              <w:rPr>
                <w:rFonts w:cs="Times New Roman"/>
                <w:b w:val="0"/>
                <w:bCs w:val="0"/>
                <w:szCs w:val="24"/>
                <w:lang w:val="en-US"/>
              </w:rPr>
              <w:t>Number of pigs per feeder</w:t>
            </w:r>
          </w:p>
        </w:tc>
        <w:tc>
          <w:tcPr>
            <w:tcW w:w="4785" w:type="dxa"/>
          </w:tcPr>
          <w:p w14:paraId="3A9AC395" w14:textId="77777777" w:rsidR="00DC4F86" w:rsidRPr="009A3219" w:rsidRDefault="00DC4F86" w:rsidP="005F7D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Value</w:t>
            </w:r>
          </w:p>
        </w:tc>
        <w:tc>
          <w:tcPr>
            <w:tcW w:w="1490" w:type="dxa"/>
          </w:tcPr>
          <w:p w14:paraId="5E4E0125" w14:textId="77777777" w:rsidR="00DC4F86" w:rsidRPr="009A3219" w:rsidRDefault="00DC4F86" w:rsidP="005F7D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0.31</w:t>
            </w:r>
          </w:p>
        </w:tc>
      </w:tr>
      <w:tr w:rsidR="009A3219" w:rsidRPr="009A3219" w14:paraId="3FFA2E27" w14:textId="77777777" w:rsidTr="005F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FC2732C" w14:textId="77777777" w:rsidR="00DC4F86" w:rsidRPr="009A3219" w:rsidRDefault="00DC4F86" w:rsidP="005F7D13">
            <w:pPr>
              <w:spacing w:line="276" w:lineRule="auto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9A3219">
              <w:rPr>
                <w:rFonts w:cs="Times New Roman"/>
                <w:b w:val="0"/>
                <w:bCs w:val="0"/>
                <w:szCs w:val="24"/>
                <w:lang w:val="en-US"/>
              </w:rPr>
              <w:t>Detergent type</w:t>
            </w:r>
          </w:p>
        </w:tc>
        <w:tc>
          <w:tcPr>
            <w:tcW w:w="4785" w:type="dxa"/>
          </w:tcPr>
          <w:p w14:paraId="31C91A41" w14:textId="77777777" w:rsidR="00DC4F86" w:rsidRPr="009A3219" w:rsidRDefault="00DC4F86" w:rsidP="005F7D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Alkaline/Neutral/None</w:t>
            </w:r>
          </w:p>
        </w:tc>
        <w:tc>
          <w:tcPr>
            <w:tcW w:w="1490" w:type="dxa"/>
          </w:tcPr>
          <w:p w14:paraId="0B00FD18" w14:textId="77777777" w:rsidR="00DC4F86" w:rsidRPr="009A3219" w:rsidRDefault="00DC4F86" w:rsidP="005F7D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0.97</w:t>
            </w:r>
          </w:p>
        </w:tc>
      </w:tr>
      <w:tr w:rsidR="009A3219" w:rsidRPr="009A3219" w14:paraId="0734A5C8" w14:textId="77777777" w:rsidTr="005F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BC95CFD" w14:textId="77777777" w:rsidR="00DC4F86" w:rsidRPr="009A3219" w:rsidRDefault="00DC4F86" w:rsidP="005F7D13">
            <w:pPr>
              <w:spacing w:line="276" w:lineRule="auto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9A3219">
              <w:rPr>
                <w:rFonts w:cs="Times New Roman"/>
                <w:b w:val="0"/>
                <w:bCs w:val="0"/>
                <w:szCs w:val="24"/>
                <w:lang w:val="en-US"/>
              </w:rPr>
              <w:t>Disinfectant used for fogging</w:t>
            </w:r>
          </w:p>
        </w:tc>
        <w:tc>
          <w:tcPr>
            <w:tcW w:w="4785" w:type="dxa"/>
          </w:tcPr>
          <w:p w14:paraId="77015968" w14:textId="77777777" w:rsidR="00DC4F86" w:rsidRPr="009A3219" w:rsidRDefault="00DC4F86" w:rsidP="005F7D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Quaternary ammonia/Glutaraldehyde/None</w:t>
            </w:r>
          </w:p>
        </w:tc>
        <w:tc>
          <w:tcPr>
            <w:tcW w:w="1490" w:type="dxa"/>
          </w:tcPr>
          <w:p w14:paraId="09CFE298" w14:textId="77777777" w:rsidR="00DC4F86" w:rsidRPr="009A3219" w:rsidRDefault="00DC4F86" w:rsidP="005F7D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0.49</w:t>
            </w:r>
          </w:p>
        </w:tc>
      </w:tr>
      <w:tr w:rsidR="009A3219" w:rsidRPr="009A3219" w14:paraId="30952227" w14:textId="77777777" w:rsidTr="005F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9C8A4DA" w14:textId="77777777" w:rsidR="00DC4F86" w:rsidRPr="009A3219" w:rsidRDefault="00DC4F86" w:rsidP="005F7D13">
            <w:pPr>
              <w:spacing w:line="276" w:lineRule="auto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9A3219">
              <w:rPr>
                <w:rFonts w:cs="Times New Roman"/>
                <w:b w:val="0"/>
                <w:bCs w:val="0"/>
                <w:szCs w:val="24"/>
                <w:lang w:val="en-US"/>
              </w:rPr>
              <w:t>Water blade present</w:t>
            </w:r>
          </w:p>
        </w:tc>
        <w:tc>
          <w:tcPr>
            <w:tcW w:w="4785" w:type="dxa"/>
          </w:tcPr>
          <w:p w14:paraId="716905B3" w14:textId="77777777" w:rsidR="00DC4F86" w:rsidRPr="009A3219" w:rsidRDefault="00DC4F86" w:rsidP="005F7D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Yes/No</w:t>
            </w:r>
          </w:p>
        </w:tc>
        <w:tc>
          <w:tcPr>
            <w:tcW w:w="1490" w:type="dxa"/>
          </w:tcPr>
          <w:p w14:paraId="650CA14E" w14:textId="77777777" w:rsidR="00DC4F86" w:rsidRPr="009A3219" w:rsidRDefault="00DC4F86" w:rsidP="005F7D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0.09</w:t>
            </w:r>
          </w:p>
        </w:tc>
      </w:tr>
      <w:tr w:rsidR="009A3219" w:rsidRPr="009A3219" w14:paraId="46312246" w14:textId="77777777" w:rsidTr="005F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44BEC76" w14:textId="77777777" w:rsidR="00DC4F86" w:rsidRPr="009A3219" w:rsidRDefault="00DC4F86" w:rsidP="005F7D13">
            <w:pPr>
              <w:spacing w:line="276" w:lineRule="auto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9A3219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Fogging with </w:t>
            </w:r>
            <w:proofErr w:type="gramStart"/>
            <w:r w:rsidRPr="009A3219">
              <w:rPr>
                <w:rFonts w:cs="Times New Roman"/>
                <w:b w:val="0"/>
                <w:bCs w:val="0"/>
                <w:szCs w:val="24"/>
                <w:lang w:val="en-US"/>
              </w:rPr>
              <w:t>disinfectant</w:t>
            </w:r>
            <w:proofErr w:type="gramEnd"/>
            <w:r w:rsidRPr="009A3219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during the batch</w:t>
            </w:r>
          </w:p>
        </w:tc>
        <w:tc>
          <w:tcPr>
            <w:tcW w:w="4785" w:type="dxa"/>
          </w:tcPr>
          <w:p w14:paraId="4FBB50D8" w14:textId="77777777" w:rsidR="00DC4F86" w:rsidRPr="009A3219" w:rsidRDefault="00DC4F86" w:rsidP="005F7D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Yes/No</w:t>
            </w:r>
          </w:p>
        </w:tc>
        <w:tc>
          <w:tcPr>
            <w:tcW w:w="1490" w:type="dxa"/>
          </w:tcPr>
          <w:p w14:paraId="60195079" w14:textId="77777777" w:rsidR="00DC4F86" w:rsidRPr="009A3219" w:rsidRDefault="00DC4F86" w:rsidP="005F7D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0.35</w:t>
            </w:r>
          </w:p>
        </w:tc>
      </w:tr>
      <w:tr w:rsidR="009A3219" w:rsidRPr="009A3219" w14:paraId="6E1A66F1" w14:textId="77777777" w:rsidTr="005F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5FCBBFB" w14:textId="77777777" w:rsidR="00DC4F86" w:rsidRPr="009A3219" w:rsidRDefault="00DC4F86" w:rsidP="005F7D13">
            <w:pPr>
              <w:spacing w:line="276" w:lineRule="auto"/>
              <w:rPr>
                <w:rFonts w:cs="Times New Roman"/>
                <w:b w:val="0"/>
                <w:bCs w:val="0"/>
                <w:szCs w:val="24"/>
                <w:shd w:val="clear" w:color="auto" w:fill="FFFFFF"/>
                <w:lang w:val="en-US"/>
              </w:rPr>
            </w:pPr>
            <w:r w:rsidRPr="009A3219">
              <w:rPr>
                <w:rFonts w:cs="Times New Roman"/>
                <w:b w:val="0"/>
                <w:bCs w:val="0"/>
                <w:szCs w:val="24"/>
                <w:shd w:val="clear" w:color="auto" w:fill="FFFFFF"/>
                <w:lang w:val="en-US"/>
              </w:rPr>
              <w:t>Fly control</w:t>
            </w:r>
          </w:p>
        </w:tc>
        <w:tc>
          <w:tcPr>
            <w:tcW w:w="4785" w:type="dxa"/>
          </w:tcPr>
          <w:p w14:paraId="2BC4833F" w14:textId="77777777" w:rsidR="00DC4F86" w:rsidRPr="009A3219" w:rsidRDefault="00DC4F86" w:rsidP="005F7D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Yes/No</w:t>
            </w:r>
          </w:p>
        </w:tc>
        <w:tc>
          <w:tcPr>
            <w:tcW w:w="1490" w:type="dxa"/>
          </w:tcPr>
          <w:p w14:paraId="2CEBD36A" w14:textId="77777777" w:rsidR="00DC4F86" w:rsidRPr="009A3219" w:rsidRDefault="00DC4F86" w:rsidP="005F7D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0.98</w:t>
            </w:r>
          </w:p>
        </w:tc>
      </w:tr>
      <w:tr w:rsidR="009A3219" w:rsidRPr="009A3219" w14:paraId="2C2D6EDA" w14:textId="77777777" w:rsidTr="005F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5EC18CD" w14:textId="77777777" w:rsidR="00DC4F86" w:rsidRPr="009A3219" w:rsidRDefault="00DC4F86" w:rsidP="005F7D13">
            <w:pPr>
              <w:spacing w:line="276" w:lineRule="auto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9A3219">
              <w:rPr>
                <w:rFonts w:cs="Times New Roman"/>
                <w:b w:val="0"/>
                <w:bCs w:val="0"/>
                <w:szCs w:val="24"/>
                <w:lang w:val="en-US"/>
              </w:rPr>
              <w:t>Mass water medication</w:t>
            </w:r>
          </w:p>
        </w:tc>
        <w:tc>
          <w:tcPr>
            <w:tcW w:w="4785" w:type="dxa"/>
          </w:tcPr>
          <w:p w14:paraId="4D801DA7" w14:textId="77777777" w:rsidR="00DC4F86" w:rsidRPr="009A3219" w:rsidRDefault="00DC4F86" w:rsidP="005F7D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Yes/No - Reason</w:t>
            </w:r>
          </w:p>
        </w:tc>
        <w:tc>
          <w:tcPr>
            <w:tcW w:w="1490" w:type="dxa"/>
          </w:tcPr>
          <w:p w14:paraId="46FE7DD0" w14:textId="77777777" w:rsidR="00DC4F86" w:rsidRPr="009A3219" w:rsidRDefault="00DC4F86" w:rsidP="005F7D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0.02</w:t>
            </w:r>
          </w:p>
        </w:tc>
      </w:tr>
      <w:tr w:rsidR="009A3219" w:rsidRPr="009A3219" w14:paraId="48FBEE00" w14:textId="77777777" w:rsidTr="005F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6027650" w14:textId="77777777" w:rsidR="00DC4F86" w:rsidRPr="009A3219" w:rsidRDefault="00DC4F86" w:rsidP="005F7D13">
            <w:pPr>
              <w:spacing w:line="276" w:lineRule="auto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9A3219">
              <w:rPr>
                <w:rFonts w:cs="Times New Roman"/>
                <w:b w:val="0"/>
                <w:bCs w:val="0"/>
                <w:szCs w:val="24"/>
                <w:lang w:val="en-US"/>
              </w:rPr>
              <w:t>Sex of finishing pigs</w:t>
            </w:r>
          </w:p>
        </w:tc>
        <w:tc>
          <w:tcPr>
            <w:tcW w:w="4785" w:type="dxa"/>
          </w:tcPr>
          <w:p w14:paraId="0781C218" w14:textId="77777777" w:rsidR="00DC4F86" w:rsidRPr="009A3219" w:rsidRDefault="00DC4F86" w:rsidP="005F7D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Female/Male/Mixed</w:t>
            </w:r>
          </w:p>
        </w:tc>
        <w:tc>
          <w:tcPr>
            <w:tcW w:w="1490" w:type="dxa"/>
          </w:tcPr>
          <w:p w14:paraId="17FFBCD5" w14:textId="77777777" w:rsidR="00DC4F86" w:rsidRPr="009A3219" w:rsidRDefault="00DC4F86" w:rsidP="005F7D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0.25</w:t>
            </w:r>
          </w:p>
        </w:tc>
      </w:tr>
      <w:tr w:rsidR="009A3219" w:rsidRPr="009A3219" w14:paraId="78C07DFC" w14:textId="77777777" w:rsidTr="005F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</w:tcBorders>
          </w:tcPr>
          <w:p w14:paraId="03E65FCE" w14:textId="77777777" w:rsidR="00DC4F86" w:rsidRPr="009A3219" w:rsidRDefault="00DC4F86" w:rsidP="005F7D13">
            <w:pPr>
              <w:spacing w:line="276" w:lineRule="auto"/>
              <w:rPr>
                <w:rFonts w:cs="Times New Roman"/>
                <w:i/>
                <w:iCs/>
                <w:szCs w:val="24"/>
                <w:lang w:val="en-US"/>
              </w:rPr>
            </w:pPr>
            <w:r w:rsidRPr="009A3219">
              <w:rPr>
                <w:rFonts w:cs="Times New Roman"/>
                <w:i/>
                <w:iCs/>
                <w:szCs w:val="24"/>
                <w:lang w:val="en-US"/>
              </w:rPr>
              <w:t>Productive parameters</w:t>
            </w:r>
          </w:p>
        </w:tc>
        <w:tc>
          <w:tcPr>
            <w:tcW w:w="4785" w:type="dxa"/>
            <w:tcBorders>
              <w:top w:val="nil"/>
            </w:tcBorders>
          </w:tcPr>
          <w:p w14:paraId="37F6013B" w14:textId="77777777" w:rsidR="00DC4F86" w:rsidRPr="009A3219" w:rsidRDefault="00DC4F86" w:rsidP="005F7D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90" w:type="dxa"/>
            <w:tcBorders>
              <w:top w:val="nil"/>
            </w:tcBorders>
          </w:tcPr>
          <w:p w14:paraId="739A1264" w14:textId="77777777" w:rsidR="00DC4F86" w:rsidRPr="009A3219" w:rsidRDefault="00DC4F86" w:rsidP="005F7D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</w:tr>
      <w:tr w:rsidR="009A3219" w:rsidRPr="009A3219" w14:paraId="7E95ADC1" w14:textId="77777777" w:rsidTr="005F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BAE2FE6" w14:textId="77777777" w:rsidR="00DC4F86" w:rsidRPr="009A3219" w:rsidRDefault="00DC4F86" w:rsidP="005F7D13">
            <w:pPr>
              <w:spacing w:line="276" w:lineRule="auto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9A3219">
              <w:rPr>
                <w:rFonts w:cs="Times New Roman"/>
                <w:b w:val="0"/>
                <w:bCs w:val="0"/>
                <w:szCs w:val="24"/>
                <w:lang w:val="en-US"/>
              </w:rPr>
              <w:t>Number of pigs per batch</w:t>
            </w:r>
          </w:p>
        </w:tc>
        <w:tc>
          <w:tcPr>
            <w:tcW w:w="4785" w:type="dxa"/>
          </w:tcPr>
          <w:p w14:paraId="34704E11" w14:textId="77777777" w:rsidR="00DC4F86" w:rsidRPr="009A3219" w:rsidRDefault="00DC4F86" w:rsidP="005F7D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Value</w:t>
            </w:r>
          </w:p>
        </w:tc>
        <w:tc>
          <w:tcPr>
            <w:tcW w:w="1490" w:type="dxa"/>
          </w:tcPr>
          <w:p w14:paraId="536FAEE7" w14:textId="77777777" w:rsidR="00DC4F86" w:rsidRPr="009A3219" w:rsidRDefault="00DC4F86" w:rsidP="005F7D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0.68</w:t>
            </w:r>
          </w:p>
        </w:tc>
      </w:tr>
      <w:tr w:rsidR="009A3219" w:rsidRPr="009A3219" w14:paraId="573D0BDC" w14:textId="77777777" w:rsidTr="005F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F37BD26" w14:textId="77777777" w:rsidR="00DC4F86" w:rsidRPr="009A3219" w:rsidRDefault="00DC4F86" w:rsidP="005F7D13">
            <w:pPr>
              <w:spacing w:line="276" w:lineRule="auto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9A3219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Weaning age </w:t>
            </w:r>
          </w:p>
        </w:tc>
        <w:tc>
          <w:tcPr>
            <w:tcW w:w="4785" w:type="dxa"/>
          </w:tcPr>
          <w:p w14:paraId="28603459" w14:textId="77777777" w:rsidR="00DC4F86" w:rsidRPr="009A3219" w:rsidRDefault="00DC4F86" w:rsidP="005F7D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21/28 days</w:t>
            </w:r>
          </w:p>
        </w:tc>
        <w:tc>
          <w:tcPr>
            <w:tcW w:w="1490" w:type="dxa"/>
          </w:tcPr>
          <w:p w14:paraId="0DC4F022" w14:textId="77777777" w:rsidR="00DC4F86" w:rsidRPr="009A3219" w:rsidRDefault="00DC4F86" w:rsidP="005F7D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&lt;0.01</w:t>
            </w:r>
          </w:p>
        </w:tc>
      </w:tr>
      <w:tr w:rsidR="009A3219" w:rsidRPr="009A3219" w14:paraId="31643BBE" w14:textId="77777777" w:rsidTr="005F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BFCEA03" w14:textId="77777777" w:rsidR="00DC4F86" w:rsidRPr="009A3219" w:rsidRDefault="00DC4F86" w:rsidP="005F7D13">
            <w:pPr>
              <w:spacing w:line="276" w:lineRule="auto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9A3219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Weaning sources </w:t>
            </w:r>
          </w:p>
        </w:tc>
        <w:tc>
          <w:tcPr>
            <w:tcW w:w="4785" w:type="dxa"/>
          </w:tcPr>
          <w:p w14:paraId="10AA4EEF" w14:textId="77777777" w:rsidR="00DC4F86" w:rsidRPr="009A3219" w:rsidRDefault="00DC4F86" w:rsidP="005F7D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Single/2–4/5–13</w:t>
            </w:r>
          </w:p>
        </w:tc>
        <w:tc>
          <w:tcPr>
            <w:tcW w:w="1490" w:type="dxa"/>
          </w:tcPr>
          <w:p w14:paraId="70A2D221" w14:textId="77777777" w:rsidR="00DC4F86" w:rsidRPr="009A3219" w:rsidRDefault="00DC4F86" w:rsidP="005F7D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&lt;0.01</w:t>
            </w:r>
          </w:p>
        </w:tc>
      </w:tr>
      <w:tr w:rsidR="009A3219" w:rsidRPr="009A3219" w14:paraId="59886DB0" w14:textId="77777777" w:rsidTr="005F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D54B652" w14:textId="77777777" w:rsidR="00DC4F86" w:rsidRPr="009A3219" w:rsidRDefault="00DC4F86" w:rsidP="005F7D13">
            <w:pPr>
              <w:spacing w:line="276" w:lineRule="auto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9A3219">
              <w:rPr>
                <w:rFonts w:cs="Times New Roman"/>
                <w:b w:val="0"/>
                <w:bCs w:val="0"/>
                <w:szCs w:val="24"/>
                <w:lang w:val="en-US"/>
              </w:rPr>
              <w:t>Weaning weight (kg)</w:t>
            </w:r>
          </w:p>
        </w:tc>
        <w:tc>
          <w:tcPr>
            <w:tcW w:w="4785" w:type="dxa"/>
          </w:tcPr>
          <w:p w14:paraId="65E360DF" w14:textId="77777777" w:rsidR="00DC4F86" w:rsidRPr="009A3219" w:rsidRDefault="00DC4F86" w:rsidP="005F7D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Value</w:t>
            </w:r>
          </w:p>
        </w:tc>
        <w:tc>
          <w:tcPr>
            <w:tcW w:w="1490" w:type="dxa"/>
          </w:tcPr>
          <w:p w14:paraId="5F08393B" w14:textId="77777777" w:rsidR="00DC4F86" w:rsidRPr="009A3219" w:rsidRDefault="00DC4F86" w:rsidP="005F7D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0.25</w:t>
            </w:r>
          </w:p>
        </w:tc>
      </w:tr>
      <w:tr w:rsidR="009A3219" w:rsidRPr="009A3219" w14:paraId="25C94161" w14:textId="77777777" w:rsidTr="005F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1E4F04C" w14:textId="77777777" w:rsidR="00DC4F86" w:rsidRPr="009A3219" w:rsidRDefault="00DC4F86" w:rsidP="005F7D13">
            <w:pPr>
              <w:spacing w:line="276" w:lineRule="auto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9A3219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Nursery sources </w:t>
            </w:r>
          </w:p>
        </w:tc>
        <w:tc>
          <w:tcPr>
            <w:tcW w:w="4785" w:type="dxa"/>
          </w:tcPr>
          <w:p w14:paraId="26E37B03" w14:textId="77777777" w:rsidR="00DC4F86" w:rsidRPr="009A3219" w:rsidRDefault="00DC4F86" w:rsidP="005F7D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Single/Multiple</w:t>
            </w:r>
          </w:p>
        </w:tc>
        <w:tc>
          <w:tcPr>
            <w:tcW w:w="1490" w:type="dxa"/>
          </w:tcPr>
          <w:p w14:paraId="7FF2EF0A" w14:textId="77777777" w:rsidR="00DC4F86" w:rsidRPr="009A3219" w:rsidRDefault="00DC4F86" w:rsidP="005F7D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&lt;0.01</w:t>
            </w:r>
          </w:p>
        </w:tc>
      </w:tr>
      <w:tr w:rsidR="009A3219" w:rsidRPr="009A3219" w14:paraId="4DF9A4D6" w14:textId="77777777" w:rsidTr="005F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4DDEBB3" w14:textId="77777777" w:rsidR="00DC4F86" w:rsidRPr="009A3219" w:rsidRDefault="00DC4F86" w:rsidP="005F7D13">
            <w:pPr>
              <w:spacing w:line="276" w:lineRule="auto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9A3219">
              <w:rPr>
                <w:rFonts w:cs="Times New Roman"/>
                <w:b w:val="0"/>
                <w:bCs w:val="0"/>
                <w:szCs w:val="24"/>
                <w:lang w:val="en-US"/>
              </w:rPr>
              <w:t>Nursery weight (kg)</w:t>
            </w:r>
          </w:p>
        </w:tc>
        <w:tc>
          <w:tcPr>
            <w:tcW w:w="4785" w:type="dxa"/>
          </w:tcPr>
          <w:p w14:paraId="40A7F41D" w14:textId="77777777" w:rsidR="00DC4F86" w:rsidRPr="009A3219" w:rsidRDefault="00DC4F86" w:rsidP="005F7D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Value</w:t>
            </w:r>
          </w:p>
        </w:tc>
        <w:tc>
          <w:tcPr>
            <w:tcW w:w="1490" w:type="dxa"/>
          </w:tcPr>
          <w:p w14:paraId="064CDE52" w14:textId="77777777" w:rsidR="00DC4F86" w:rsidRPr="009A3219" w:rsidRDefault="00DC4F86" w:rsidP="005F7D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&lt;0.01</w:t>
            </w:r>
          </w:p>
        </w:tc>
      </w:tr>
      <w:tr w:rsidR="009A3219" w:rsidRPr="009A3219" w14:paraId="2F8A5FB4" w14:textId="77777777" w:rsidTr="005F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D3596A8" w14:textId="77777777" w:rsidR="00DC4F86" w:rsidRPr="009A3219" w:rsidRDefault="00DC4F86" w:rsidP="005F7D13">
            <w:pPr>
              <w:spacing w:line="276" w:lineRule="auto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9A3219">
              <w:rPr>
                <w:rFonts w:cs="Times New Roman"/>
                <w:b w:val="0"/>
                <w:bCs w:val="0"/>
                <w:szCs w:val="24"/>
                <w:lang w:val="en-US"/>
              </w:rPr>
              <w:t>Nursery mortality (%)</w:t>
            </w:r>
          </w:p>
        </w:tc>
        <w:tc>
          <w:tcPr>
            <w:tcW w:w="4785" w:type="dxa"/>
          </w:tcPr>
          <w:p w14:paraId="0BE1A0F9" w14:textId="77777777" w:rsidR="00DC4F86" w:rsidRPr="009A3219" w:rsidRDefault="00DC4F86" w:rsidP="005F7D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Value</w:t>
            </w:r>
          </w:p>
        </w:tc>
        <w:tc>
          <w:tcPr>
            <w:tcW w:w="1490" w:type="dxa"/>
          </w:tcPr>
          <w:p w14:paraId="69E92055" w14:textId="77777777" w:rsidR="00DC4F86" w:rsidRPr="009A3219" w:rsidRDefault="00DC4F86" w:rsidP="005F7D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0.68</w:t>
            </w:r>
          </w:p>
        </w:tc>
      </w:tr>
      <w:tr w:rsidR="009A3219" w:rsidRPr="009A3219" w14:paraId="28DB31C2" w14:textId="77777777" w:rsidTr="005F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A865BC6" w14:textId="63C3DBC7" w:rsidR="00DC4F86" w:rsidRPr="009A3219" w:rsidRDefault="00DC4F86" w:rsidP="005F7D13">
            <w:pPr>
              <w:spacing w:line="276" w:lineRule="auto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9A3219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Average </w:t>
            </w:r>
            <w:r w:rsidR="00452CF9" w:rsidRPr="009A3219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number of </w:t>
            </w:r>
            <w:r w:rsidRPr="009A3219">
              <w:rPr>
                <w:rFonts w:cs="Times New Roman"/>
                <w:b w:val="0"/>
                <w:bCs w:val="0"/>
                <w:szCs w:val="24"/>
                <w:lang w:val="en-US"/>
              </w:rPr>
              <w:t>days in nursery (days)</w:t>
            </w:r>
          </w:p>
        </w:tc>
        <w:tc>
          <w:tcPr>
            <w:tcW w:w="4785" w:type="dxa"/>
          </w:tcPr>
          <w:p w14:paraId="3F7B9D89" w14:textId="77777777" w:rsidR="00DC4F86" w:rsidRPr="009A3219" w:rsidRDefault="00DC4F86" w:rsidP="005F7D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Value</w:t>
            </w:r>
          </w:p>
        </w:tc>
        <w:tc>
          <w:tcPr>
            <w:tcW w:w="1490" w:type="dxa"/>
          </w:tcPr>
          <w:p w14:paraId="04576C1C" w14:textId="77777777" w:rsidR="00DC4F86" w:rsidRPr="009A3219" w:rsidRDefault="00DC4F86" w:rsidP="005F7D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0.09</w:t>
            </w:r>
          </w:p>
        </w:tc>
      </w:tr>
      <w:tr w:rsidR="009A3219" w:rsidRPr="009A3219" w14:paraId="4E99718E" w14:textId="77777777" w:rsidTr="005F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C10B32B" w14:textId="77777777" w:rsidR="00DC4F86" w:rsidRPr="009A3219" w:rsidRDefault="00DC4F86" w:rsidP="005F7D13">
            <w:pPr>
              <w:spacing w:line="276" w:lineRule="auto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9A3219">
              <w:rPr>
                <w:rFonts w:cs="Times New Roman"/>
                <w:b w:val="0"/>
                <w:bCs w:val="0"/>
                <w:szCs w:val="24"/>
                <w:lang w:val="en-US"/>
              </w:rPr>
              <w:lastRenderedPageBreak/>
              <w:t>Parenterally medicated pigs (%)</w:t>
            </w:r>
          </w:p>
        </w:tc>
        <w:tc>
          <w:tcPr>
            <w:tcW w:w="4785" w:type="dxa"/>
          </w:tcPr>
          <w:p w14:paraId="27B674B4" w14:textId="77777777" w:rsidR="00DC4F86" w:rsidRPr="009A3219" w:rsidRDefault="00DC4F86" w:rsidP="005F7D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Continuous</w:t>
            </w:r>
          </w:p>
        </w:tc>
        <w:tc>
          <w:tcPr>
            <w:tcW w:w="1490" w:type="dxa"/>
          </w:tcPr>
          <w:p w14:paraId="1DA7EF71" w14:textId="77777777" w:rsidR="00DC4F86" w:rsidRPr="009A3219" w:rsidRDefault="00DC4F86" w:rsidP="005F7D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0.01</w:t>
            </w:r>
          </w:p>
        </w:tc>
      </w:tr>
      <w:tr w:rsidR="009A3219" w:rsidRPr="009A3219" w14:paraId="46F9FC5B" w14:textId="77777777" w:rsidTr="005F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FA63491" w14:textId="77777777" w:rsidR="00DC4F86" w:rsidRPr="009A3219" w:rsidRDefault="00DC4F86" w:rsidP="005F7D13">
            <w:pPr>
              <w:spacing w:line="276" w:lineRule="auto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9A3219">
              <w:rPr>
                <w:rFonts w:cs="Times New Roman"/>
                <w:b w:val="0"/>
                <w:bCs w:val="0"/>
                <w:szCs w:val="24"/>
                <w:lang w:val="en-US"/>
              </w:rPr>
              <w:t>Dyspnea observed</w:t>
            </w:r>
          </w:p>
        </w:tc>
        <w:tc>
          <w:tcPr>
            <w:tcW w:w="4785" w:type="dxa"/>
          </w:tcPr>
          <w:p w14:paraId="563B92AA" w14:textId="77777777" w:rsidR="00DC4F86" w:rsidRPr="009A3219" w:rsidRDefault="00DC4F86" w:rsidP="005F7D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Yes/No</w:t>
            </w:r>
          </w:p>
        </w:tc>
        <w:tc>
          <w:tcPr>
            <w:tcW w:w="1490" w:type="dxa"/>
          </w:tcPr>
          <w:p w14:paraId="4676647D" w14:textId="77777777" w:rsidR="00DC4F86" w:rsidRPr="009A3219" w:rsidRDefault="00DC4F86" w:rsidP="005F7D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0.04</w:t>
            </w:r>
          </w:p>
        </w:tc>
      </w:tr>
      <w:tr w:rsidR="009A3219" w:rsidRPr="009A3219" w14:paraId="016B030C" w14:textId="77777777" w:rsidTr="005F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F530CF1" w14:textId="77777777" w:rsidR="00DC4F86" w:rsidRPr="009A3219" w:rsidRDefault="00DC4F86" w:rsidP="005F7D13">
            <w:pPr>
              <w:spacing w:line="276" w:lineRule="auto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9A3219">
              <w:rPr>
                <w:rFonts w:cs="Times New Roman"/>
                <w:b w:val="0"/>
                <w:bCs w:val="0"/>
                <w:szCs w:val="24"/>
                <w:lang w:val="en-US"/>
              </w:rPr>
              <w:t>Diagnostic of respiratory pathogens (finishing phase)</w:t>
            </w:r>
          </w:p>
        </w:tc>
        <w:tc>
          <w:tcPr>
            <w:tcW w:w="4785" w:type="dxa"/>
          </w:tcPr>
          <w:p w14:paraId="30246A3F" w14:textId="77777777" w:rsidR="00DC4F86" w:rsidRPr="009A3219" w:rsidRDefault="00DC4F86" w:rsidP="005F7D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Yes/No</w:t>
            </w:r>
          </w:p>
        </w:tc>
        <w:tc>
          <w:tcPr>
            <w:tcW w:w="1490" w:type="dxa"/>
          </w:tcPr>
          <w:p w14:paraId="000CAD8F" w14:textId="77777777" w:rsidR="00DC4F86" w:rsidRPr="009A3219" w:rsidRDefault="00DC4F86" w:rsidP="005F7D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0.06</w:t>
            </w:r>
          </w:p>
        </w:tc>
      </w:tr>
      <w:tr w:rsidR="009A3219" w:rsidRPr="009A3219" w14:paraId="09B53093" w14:textId="77777777" w:rsidTr="005F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1608A67" w14:textId="77777777" w:rsidR="00DC4F86" w:rsidRPr="009A3219" w:rsidRDefault="00DC4F86" w:rsidP="005F7D13">
            <w:pPr>
              <w:spacing w:line="276" w:lineRule="auto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9A3219">
              <w:rPr>
                <w:rFonts w:cs="Times New Roman"/>
                <w:b w:val="0"/>
                <w:bCs w:val="0"/>
                <w:szCs w:val="24"/>
                <w:lang w:val="en-US"/>
              </w:rPr>
              <w:t>Reintroduction of recovered pigs</w:t>
            </w:r>
          </w:p>
        </w:tc>
        <w:tc>
          <w:tcPr>
            <w:tcW w:w="4785" w:type="dxa"/>
          </w:tcPr>
          <w:p w14:paraId="6FAA4489" w14:textId="77777777" w:rsidR="00DC4F86" w:rsidRPr="009A3219" w:rsidRDefault="00DC4F86" w:rsidP="005F7D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Yes/No</w:t>
            </w:r>
          </w:p>
        </w:tc>
        <w:tc>
          <w:tcPr>
            <w:tcW w:w="1490" w:type="dxa"/>
          </w:tcPr>
          <w:p w14:paraId="721423FA" w14:textId="77777777" w:rsidR="00DC4F86" w:rsidRPr="009A3219" w:rsidRDefault="00DC4F86" w:rsidP="005F7D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0.06</w:t>
            </w:r>
          </w:p>
        </w:tc>
      </w:tr>
      <w:tr w:rsidR="009A3219" w:rsidRPr="009A3219" w14:paraId="2B2C3659" w14:textId="77777777" w:rsidTr="005F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7152988" w14:textId="77777777" w:rsidR="00DC4F86" w:rsidRPr="009A3219" w:rsidRDefault="00DC4F86" w:rsidP="005F7D13">
            <w:pPr>
              <w:spacing w:line="276" w:lineRule="auto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9A3219">
              <w:rPr>
                <w:rFonts w:cs="Times New Roman"/>
                <w:b w:val="0"/>
                <w:bCs w:val="0"/>
                <w:szCs w:val="24"/>
                <w:lang w:val="en-US"/>
              </w:rPr>
              <w:t>Finishing mortality (%)</w:t>
            </w:r>
          </w:p>
        </w:tc>
        <w:tc>
          <w:tcPr>
            <w:tcW w:w="4785" w:type="dxa"/>
          </w:tcPr>
          <w:p w14:paraId="51E70DBD" w14:textId="77777777" w:rsidR="00DC4F86" w:rsidRPr="009A3219" w:rsidRDefault="00DC4F86" w:rsidP="005F7D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Value</w:t>
            </w:r>
          </w:p>
        </w:tc>
        <w:tc>
          <w:tcPr>
            <w:tcW w:w="1490" w:type="dxa"/>
          </w:tcPr>
          <w:p w14:paraId="2806E281" w14:textId="77777777" w:rsidR="00DC4F86" w:rsidRPr="009A3219" w:rsidRDefault="00DC4F86" w:rsidP="005F7D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&lt;0.01</w:t>
            </w:r>
          </w:p>
        </w:tc>
      </w:tr>
      <w:tr w:rsidR="009A3219" w:rsidRPr="009A3219" w14:paraId="294DF840" w14:textId="77777777" w:rsidTr="005F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A2DB2BF" w14:textId="77777777" w:rsidR="00DC4F86" w:rsidRPr="009A3219" w:rsidRDefault="00DC4F86" w:rsidP="005F7D13">
            <w:pPr>
              <w:spacing w:line="276" w:lineRule="auto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9A3219">
              <w:rPr>
                <w:rFonts w:cs="Times New Roman"/>
                <w:b w:val="0"/>
                <w:bCs w:val="0"/>
                <w:szCs w:val="24"/>
                <w:lang w:val="en-US"/>
              </w:rPr>
              <w:t>Fallback finishing pigs (%)</w:t>
            </w:r>
          </w:p>
        </w:tc>
        <w:tc>
          <w:tcPr>
            <w:tcW w:w="4785" w:type="dxa"/>
          </w:tcPr>
          <w:p w14:paraId="262F2EFE" w14:textId="77777777" w:rsidR="00DC4F86" w:rsidRPr="009A3219" w:rsidRDefault="00DC4F86" w:rsidP="005F7D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Value</w:t>
            </w:r>
          </w:p>
        </w:tc>
        <w:tc>
          <w:tcPr>
            <w:tcW w:w="1490" w:type="dxa"/>
          </w:tcPr>
          <w:p w14:paraId="7B2A856F" w14:textId="77777777" w:rsidR="00DC4F86" w:rsidRPr="009A3219" w:rsidRDefault="00DC4F86" w:rsidP="005F7D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0.07</w:t>
            </w:r>
          </w:p>
        </w:tc>
      </w:tr>
      <w:tr w:rsidR="009A3219" w:rsidRPr="009A3219" w14:paraId="3A811191" w14:textId="77777777" w:rsidTr="005F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F396BB8" w14:textId="77777777" w:rsidR="00DC4F86" w:rsidRPr="009A3219" w:rsidRDefault="00DC4F86" w:rsidP="005F7D13">
            <w:pPr>
              <w:spacing w:line="276" w:lineRule="auto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9A3219">
              <w:rPr>
                <w:rFonts w:cs="Times New Roman"/>
                <w:b w:val="0"/>
                <w:bCs w:val="0"/>
                <w:szCs w:val="24"/>
                <w:lang w:val="en-US"/>
              </w:rPr>
              <w:t>Finishing respiratory mortality (%)</w:t>
            </w:r>
          </w:p>
        </w:tc>
        <w:tc>
          <w:tcPr>
            <w:tcW w:w="4785" w:type="dxa"/>
          </w:tcPr>
          <w:p w14:paraId="48E63BB9" w14:textId="77777777" w:rsidR="00DC4F86" w:rsidRPr="009A3219" w:rsidRDefault="00DC4F86" w:rsidP="005F7D1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Value</w:t>
            </w:r>
          </w:p>
        </w:tc>
        <w:tc>
          <w:tcPr>
            <w:tcW w:w="1490" w:type="dxa"/>
          </w:tcPr>
          <w:p w14:paraId="438E05CB" w14:textId="77777777" w:rsidR="00DC4F86" w:rsidRPr="009A3219" w:rsidRDefault="00DC4F86" w:rsidP="005F7D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&lt;0.01</w:t>
            </w:r>
          </w:p>
        </w:tc>
      </w:tr>
      <w:tr w:rsidR="009A3219" w:rsidRPr="009A3219" w14:paraId="4575BB83" w14:textId="77777777" w:rsidTr="005F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</w:tcBorders>
          </w:tcPr>
          <w:p w14:paraId="048BB2D5" w14:textId="77777777" w:rsidR="00DC4F86" w:rsidRPr="009A3219" w:rsidRDefault="00DC4F86" w:rsidP="005F7D13">
            <w:pPr>
              <w:spacing w:line="276" w:lineRule="auto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9A3219">
              <w:rPr>
                <w:rFonts w:cs="Times New Roman"/>
                <w:b w:val="0"/>
                <w:bCs w:val="0"/>
                <w:szCs w:val="24"/>
                <w:lang w:val="en-US"/>
              </w:rPr>
              <w:t>Clinical signs of PRDC in finishing pigs</w:t>
            </w:r>
          </w:p>
        </w:tc>
        <w:tc>
          <w:tcPr>
            <w:tcW w:w="4785" w:type="dxa"/>
            <w:tcBorders>
              <w:bottom w:val="single" w:sz="4" w:space="0" w:color="auto"/>
            </w:tcBorders>
          </w:tcPr>
          <w:p w14:paraId="7E584FF8" w14:textId="77777777" w:rsidR="00DC4F86" w:rsidRPr="009A3219" w:rsidRDefault="00DC4F86" w:rsidP="005F7D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Yes/No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1D00DEF2" w14:textId="77777777" w:rsidR="00DC4F86" w:rsidRPr="009A3219" w:rsidRDefault="00DC4F86" w:rsidP="005F7D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3219">
              <w:rPr>
                <w:rFonts w:cs="Times New Roman"/>
                <w:szCs w:val="24"/>
                <w:lang w:val="en-US"/>
              </w:rPr>
              <w:t>&lt;0.01</w:t>
            </w:r>
          </w:p>
        </w:tc>
      </w:tr>
    </w:tbl>
    <w:p w14:paraId="50A76303" w14:textId="44C388A1" w:rsidR="00DC4F86" w:rsidRPr="009A3219" w:rsidRDefault="00DC4F86" w:rsidP="00DC4F86">
      <w:pPr>
        <w:tabs>
          <w:tab w:val="left" w:pos="6600"/>
        </w:tabs>
        <w:spacing w:after="0" w:line="240" w:lineRule="auto"/>
        <w:rPr>
          <w:rFonts w:cs="Times New Roman"/>
          <w:szCs w:val="24"/>
          <w:lang w:val="en-US"/>
        </w:rPr>
      </w:pPr>
      <w:r w:rsidRPr="009A3219">
        <w:rPr>
          <w:rFonts w:cs="Times New Roman"/>
          <w:szCs w:val="24"/>
          <w:lang w:val="en-US"/>
        </w:rPr>
        <w:t xml:space="preserve">PRDC, </w:t>
      </w:r>
      <w:r w:rsidR="00AA2D05" w:rsidRPr="009A3219">
        <w:rPr>
          <w:rFonts w:cs="Times New Roman"/>
          <w:szCs w:val="24"/>
          <w:lang w:val="en-US"/>
        </w:rPr>
        <w:t>porcine respiratory disease complex represented by clinical signs of cough and/or dyspnea</w:t>
      </w:r>
      <w:r w:rsidR="008B5581" w:rsidRPr="009A3219">
        <w:rPr>
          <w:rFonts w:cs="Times New Roman"/>
          <w:szCs w:val="24"/>
          <w:lang w:val="en-US"/>
        </w:rPr>
        <w:t>; Water blade</w:t>
      </w:r>
      <w:r w:rsidR="00E15163" w:rsidRPr="009A3219">
        <w:rPr>
          <w:rFonts w:cs="Times New Roman"/>
          <w:szCs w:val="24"/>
          <w:lang w:val="en-US"/>
        </w:rPr>
        <w:t xml:space="preserve">, </w:t>
      </w:r>
      <w:r w:rsidR="00C93CC0" w:rsidRPr="009A3219">
        <w:rPr>
          <w:rFonts w:cs="Times New Roman"/>
          <w:szCs w:val="24"/>
          <w:lang w:val="en-US"/>
        </w:rPr>
        <w:t xml:space="preserve">water-filled area </w:t>
      </w:r>
      <w:r w:rsidR="008E30F9" w:rsidRPr="009A3219">
        <w:rPr>
          <w:rFonts w:cs="Times New Roman"/>
          <w:szCs w:val="24"/>
          <w:lang w:val="en-US"/>
        </w:rPr>
        <w:t>within the pen to define the dirty area used for defecation and urination</w:t>
      </w:r>
      <w:r w:rsidR="00D620A8" w:rsidRPr="009A3219">
        <w:rPr>
          <w:rFonts w:cs="Times New Roman"/>
          <w:szCs w:val="24"/>
          <w:lang w:val="en-US"/>
        </w:rPr>
        <w:t xml:space="preserve">; </w:t>
      </w:r>
      <w:r w:rsidR="00F467EC" w:rsidRPr="009A3219">
        <w:rPr>
          <w:rFonts w:cs="Times New Roman"/>
          <w:szCs w:val="24"/>
          <w:lang w:val="en-US"/>
        </w:rPr>
        <w:t xml:space="preserve">Water source, open indicates surface water sources; closed indicates deep water sources; </w:t>
      </w:r>
      <w:r w:rsidR="00241199" w:rsidRPr="009A3219">
        <w:rPr>
          <w:rFonts w:cs="Times New Roman"/>
          <w:szCs w:val="24"/>
          <w:lang w:val="en-US"/>
        </w:rPr>
        <w:t xml:space="preserve">Smudge, accumulation of dirt and organic material on the pen </w:t>
      </w:r>
      <w:proofErr w:type="gramStart"/>
      <w:r w:rsidR="00241199" w:rsidRPr="009A3219">
        <w:rPr>
          <w:rFonts w:cs="Times New Roman"/>
          <w:szCs w:val="24"/>
          <w:lang w:val="en-US"/>
        </w:rPr>
        <w:t>floor</w:t>
      </w:r>
      <w:r w:rsidR="00AF319A" w:rsidRPr="009A3219">
        <w:rPr>
          <w:rFonts w:cs="Times New Roman"/>
          <w:szCs w:val="24"/>
          <w:lang w:val="en-US"/>
        </w:rPr>
        <w:t>;</w:t>
      </w:r>
      <w:proofErr w:type="gramEnd"/>
      <w:r w:rsidR="00AF319A" w:rsidRPr="009A3219">
        <w:rPr>
          <w:rFonts w:cs="Times New Roman"/>
          <w:szCs w:val="24"/>
          <w:lang w:val="en-US"/>
        </w:rPr>
        <w:t xml:space="preserve"> </w:t>
      </w:r>
    </w:p>
    <w:p w14:paraId="1D9AC91F" w14:textId="3FBA651A" w:rsidR="00756A2F" w:rsidRPr="009A3219" w:rsidRDefault="00756A2F" w:rsidP="00DC4F86">
      <w:pPr>
        <w:jc w:val="left"/>
        <w:rPr>
          <w:lang w:val="en-US"/>
        </w:rPr>
      </w:pPr>
    </w:p>
    <w:sectPr w:rsidR="00756A2F" w:rsidRPr="009A32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F86"/>
    <w:rsid w:val="000660AC"/>
    <w:rsid w:val="00214A51"/>
    <w:rsid w:val="00241199"/>
    <w:rsid w:val="00417A74"/>
    <w:rsid w:val="00452CF9"/>
    <w:rsid w:val="0047147D"/>
    <w:rsid w:val="0047234A"/>
    <w:rsid w:val="006117F5"/>
    <w:rsid w:val="006F7B8C"/>
    <w:rsid w:val="00722C9A"/>
    <w:rsid w:val="00756A2F"/>
    <w:rsid w:val="007F6CDE"/>
    <w:rsid w:val="00897394"/>
    <w:rsid w:val="008B5581"/>
    <w:rsid w:val="008E30F9"/>
    <w:rsid w:val="00952971"/>
    <w:rsid w:val="009A3219"/>
    <w:rsid w:val="00A65A1A"/>
    <w:rsid w:val="00AA2D05"/>
    <w:rsid w:val="00AF319A"/>
    <w:rsid w:val="00C93CC0"/>
    <w:rsid w:val="00CF7B66"/>
    <w:rsid w:val="00D620A8"/>
    <w:rsid w:val="00DC47F9"/>
    <w:rsid w:val="00DC4F86"/>
    <w:rsid w:val="00E15163"/>
    <w:rsid w:val="00F46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4D00A0"/>
  <w15:chartTrackingRefBased/>
  <w15:docId w15:val="{5C9039ED-08C6-4233-8918-DBD423D78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F86"/>
    <w:pPr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DC4F86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C4F86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C4F86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C4F86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C4F86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C4F86"/>
    <w:pPr>
      <w:keepNext/>
      <w:keepLines/>
      <w:spacing w:before="40" w:after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C4F86"/>
    <w:pPr>
      <w:keepNext/>
      <w:keepLines/>
      <w:spacing w:before="40" w:after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C4F86"/>
    <w:pPr>
      <w:keepNext/>
      <w:keepLines/>
      <w:spacing w:after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C4F86"/>
    <w:pPr>
      <w:keepNext/>
      <w:keepLines/>
      <w:spacing w:after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C4F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C4F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C4F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C4F8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C4F8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C4F8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C4F8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C4F8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C4F8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C4F8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DC4F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C4F86"/>
    <w:pPr>
      <w:numPr>
        <w:ilvl w:val="1"/>
      </w:numPr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DC4F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C4F86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DC4F8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C4F86"/>
    <w:pPr>
      <w:ind w:left="720"/>
      <w:contextualSpacing/>
      <w:jc w:val="left"/>
    </w:pPr>
    <w:rPr>
      <w:rFonts w:asciiTheme="minorHAnsi" w:hAnsiTheme="minorHAnsi"/>
      <w:kern w:val="2"/>
      <w:sz w:val="22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DC4F8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C4F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C4F8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C4F86"/>
    <w:rPr>
      <w:b/>
      <w:bCs/>
      <w:smallCaps/>
      <w:color w:val="0F4761" w:themeColor="accent1" w:themeShade="BF"/>
      <w:spacing w:val="5"/>
    </w:rPr>
  </w:style>
  <w:style w:type="table" w:styleId="SimplesTabela2">
    <w:name w:val="Plain Table 2"/>
    <w:basedOn w:val="Tabelanormal"/>
    <w:uiPriority w:val="42"/>
    <w:rsid w:val="00DC4F8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0</Words>
  <Characters>1890</Characters>
  <Application>Microsoft Office Word</Application>
  <DocSecurity>0</DocSecurity>
  <Lines>15</Lines>
  <Paragraphs>4</Paragraphs>
  <ScaleCrop>false</ScaleCrop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3</cp:revision>
  <dcterms:created xsi:type="dcterms:W3CDTF">2026-01-06T12:04:00Z</dcterms:created>
  <dcterms:modified xsi:type="dcterms:W3CDTF">2026-01-06T12:04:00Z</dcterms:modified>
</cp:coreProperties>
</file>